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51D" w:rsidRPr="00B7580F" w:rsidRDefault="000B351D" w:rsidP="000B351D">
      <w:pPr>
        <w:spacing w:line="360" w:lineRule="auto"/>
        <w:ind w:left="360" w:hanging="360"/>
        <w:rPr>
          <w:b/>
          <w:sz w:val="36"/>
          <w:szCs w:val="36"/>
        </w:rPr>
      </w:pPr>
      <w:r w:rsidRPr="00B7580F">
        <w:rPr>
          <w:b/>
          <w:sz w:val="36"/>
          <w:szCs w:val="36"/>
        </w:rPr>
        <w:t>Appendix I</w:t>
      </w:r>
    </w:p>
    <w:p w:rsidR="000B351D" w:rsidRPr="00B7580F" w:rsidRDefault="000B351D" w:rsidP="000B351D">
      <w:pPr>
        <w:spacing w:line="360" w:lineRule="auto"/>
        <w:rPr>
          <w:b/>
          <w:sz w:val="32"/>
          <w:szCs w:val="32"/>
        </w:rPr>
      </w:pPr>
      <w:r w:rsidRPr="00B7580F">
        <w:rPr>
          <w:b/>
          <w:sz w:val="32"/>
          <w:szCs w:val="32"/>
        </w:rPr>
        <w:t>Character state disagreement</w:t>
      </w:r>
    </w:p>
    <w:p w:rsidR="000B351D" w:rsidRPr="00C55446" w:rsidRDefault="000B351D" w:rsidP="000B351D">
      <w:pPr>
        <w:spacing w:line="360" w:lineRule="auto"/>
        <w:rPr>
          <w:sz w:val="24"/>
          <w:szCs w:val="24"/>
        </w:rPr>
      </w:pPr>
      <w:r w:rsidRPr="00B7580F">
        <w:rPr>
          <w:sz w:val="24"/>
          <w:szCs w:val="24"/>
        </w:rPr>
        <w:t xml:space="preserve">The following characters from the analysis of Bell and Chiappe </w:t>
      </w:r>
      <w:r w:rsidR="00123B0C">
        <w:rPr>
          <w:sz w:val="24"/>
          <w:szCs w:val="24"/>
        </w:rPr>
        <w:t>[8]</w:t>
      </w:r>
      <w:r w:rsidRPr="00B7580F">
        <w:rPr>
          <w:sz w:val="24"/>
          <w:szCs w:val="24"/>
        </w:rPr>
        <w:t xml:space="preserve"> had conflicting </w:t>
      </w:r>
      <w:proofErr w:type="spellStart"/>
      <w:r w:rsidRPr="00B7580F">
        <w:rPr>
          <w:sz w:val="24"/>
          <w:szCs w:val="24"/>
        </w:rPr>
        <w:t>codings</w:t>
      </w:r>
      <w:proofErr w:type="spellEnd"/>
      <w:r w:rsidRPr="00B7580F">
        <w:rPr>
          <w:sz w:val="24"/>
          <w:szCs w:val="24"/>
        </w:rPr>
        <w:t xml:space="preserve"> for UNSM 20030 and specimens assigned to </w:t>
      </w:r>
      <w:r w:rsidRPr="00B7580F">
        <w:rPr>
          <w:i/>
          <w:sz w:val="24"/>
          <w:szCs w:val="24"/>
        </w:rPr>
        <w:t>Baptornis advenus.</w:t>
      </w:r>
      <w:r w:rsidRPr="00B7580F">
        <w:rPr>
          <w:sz w:val="24"/>
          <w:szCs w:val="24"/>
        </w:rPr>
        <w:t xml:space="preserve"> Character numbers reflect those used in the original analysis </w:t>
      </w:r>
      <w:r w:rsidR="00123B0C">
        <w:rPr>
          <w:sz w:val="24"/>
          <w:szCs w:val="24"/>
        </w:rPr>
        <w:t>[8]</w:t>
      </w:r>
      <w:bookmarkStart w:id="0" w:name="_GoBack"/>
      <w:bookmarkEnd w:id="0"/>
      <w:r w:rsidRPr="00B7580F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Baptornis</w:t>
      </w:r>
      <w:r>
        <w:rPr>
          <w:sz w:val="24"/>
          <w:szCs w:val="24"/>
        </w:rPr>
        <w:t xml:space="preserve"> specimens coded were: YPM 1476 (</w:t>
      </w:r>
      <w:r>
        <w:rPr>
          <w:i/>
          <w:sz w:val="24"/>
          <w:szCs w:val="24"/>
        </w:rPr>
        <w:t xml:space="preserve">B. advenus </w:t>
      </w:r>
      <w:proofErr w:type="spellStart"/>
      <w:r>
        <w:rPr>
          <w:sz w:val="24"/>
          <w:szCs w:val="24"/>
        </w:rPr>
        <w:t>holotyope</w:t>
      </w:r>
      <w:proofErr w:type="spellEnd"/>
      <w:r>
        <w:rPr>
          <w:sz w:val="24"/>
          <w:szCs w:val="24"/>
        </w:rPr>
        <w:t>); FHSM 6318; KUVP 2290; AMNH 5101.</w:t>
      </w:r>
    </w:p>
    <w:tbl>
      <w:tblPr>
        <w:tblW w:w="9555" w:type="dxa"/>
        <w:tblInd w:w="98" w:type="dxa"/>
        <w:tblLook w:val="04A0" w:firstRow="1" w:lastRow="0" w:firstColumn="1" w:lastColumn="0" w:noHBand="0" w:noVBand="1"/>
      </w:tblPr>
      <w:tblGrid>
        <w:gridCol w:w="1010"/>
        <w:gridCol w:w="4788"/>
        <w:gridCol w:w="1322"/>
        <w:gridCol w:w="1217"/>
        <w:gridCol w:w="1218"/>
      </w:tblGrid>
      <w:tr w:rsidR="000B351D" w:rsidRPr="00B7580F" w:rsidTr="001119E8">
        <w:trPr>
          <w:trHeight w:val="780"/>
        </w:trPr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Character number</w:t>
            </w:r>
          </w:p>
        </w:tc>
        <w:tc>
          <w:tcPr>
            <w:tcW w:w="4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Character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 xml:space="preserve">UNSM 20030 </w:t>
            </w:r>
            <w:proofErr w:type="spellStart"/>
            <w:r w:rsidRPr="00756F2F">
              <w:rPr>
                <w:rFonts w:eastAsia="Times New Roman" w:cs="Times New Roman"/>
                <w:i/>
                <w:iCs/>
                <w:sz w:val="20"/>
                <w:szCs w:val="20"/>
              </w:rPr>
              <w:t>Fumicollis</w:t>
            </w:r>
            <w:proofErr w:type="spellEnd"/>
            <w:r w:rsidRPr="00756F2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56F2F">
              <w:rPr>
                <w:rFonts w:eastAsia="Times New Roman" w:cs="Times New Roman"/>
                <w:i/>
                <w:iCs/>
                <w:sz w:val="20"/>
                <w:szCs w:val="20"/>
              </w:rPr>
              <w:t>hoffmani</w:t>
            </w:r>
            <w:proofErr w:type="spellEnd"/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 xml:space="preserve">YPM 1476 </w:t>
            </w:r>
            <w:r w:rsidRPr="00756F2F">
              <w:rPr>
                <w:rFonts w:eastAsia="Times New Roman" w:cs="Times New Roman"/>
                <w:i/>
                <w:iCs/>
                <w:sz w:val="20"/>
                <w:szCs w:val="20"/>
              </w:rPr>
              <w:t>Baptornis advenus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 xml:space="preserve">other </w:t>
            </w:r>
            <w:r w:rsidRPr="00756F2F">
              <w:rPr>
                <w:rFonts w:eastAsia="Times New Roman" w:cs="Times New Roman"/>
                <w:i/>
                <w:iCs/>
                <w:sz w:val="20"/>
                <w:szCs w:val="20"/>
              </w:rPr>
              <w:t>Baptornis</w:t>
            </w:r>
            <w:r w:rsidRPr="00756F2F">
              <w:rPr>
                <w:rFonts w:eastAsia="Times New Roman" w:cs="Times New Roman"/>
                <w:sz w:val="20"/>
                <w:szCs w:val="20"/>
              </w:rPr>
              <w:t xml:space="preserve"> specimens</w:t>
            </w:r>
          </w:p>
        </w:tc>
      </w:tr>
      <w:tr w:rsidR="000B351D" w:rsidRPr="00B7580F" w:rsidTr="001119E8">
        <w:trPr>
          <w:trHeight w:val="1275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mur in caudal view, medial margin of shaft distal to head: concave, shallow excavation (0); nearly straight (1); concave, deepest excavation offset proximally (2), slight s-shape (3), dramatic s-shape, proximal half appears </w:t>
            </w:r>
            <w:proofErr w:type="spellStart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waisted</w:t>
            </w:r>
            <w:proofErr w:type="spellEnd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)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351D" w:rsidRPr="00B7580F" w:rsidTr="001119E8">
        <w:trPr>
          <w:trHeight w:val="765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Femur shaft: cranially convex (in medial view, proximal and distal ends inflected caudally): absent (0); slight inflection (1), dramatic curvature (2)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351D" w:rsidRPr="00B7580F" w:rsidTr="001119E8">
        <w:trPr>
          <w:trHeight w:val="765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mur, trochanter and head: nearly continuous or separated by a shallow notch (0); separated by a deep notch (1).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351D" w:rsidRPr="00B7580F" w:rsidTr="001119E8">
        <w:trPr>
          <w:trHeight w:val="1020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Femur, cranial view, trochanter extends proximally: similar extent (0); further (1); less far (2) than head. *</w:t>
            </w:r>
            <w:r w:rsidRPr="00756F2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hen femur aligned along axis between notch between head and trochanter and intercondylar sulcu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351D" w:rsidRPr="00B7580F" w:rsidTr="001119E8">
        <w:trPr>
          <w:trHeight w:val="510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mur, medial condyle in caudal view: sub-circular or oval (0); kidney bean shaped (1).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351D" w:rsidRPr="00B7580F" w:rsidTr="001119E8">
        <w:trPr>
          <w:trHeight w:val="765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mur, lateral view, </w:t>
            </w:r>
            <w:proofErr w:type="gramStart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lateral</w:t>
            </w:r>
            <w:proofErr w:type="gramEnd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ndyle: merges smoothly into shaft (0); constricts into neck before widening at shaft (1).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351D" w:rsidRPr="00B7580F" w:rsidTr="001119E8">
        <w:trPr>
          <w:trHeight w:val="765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mur, distal surface of lateral condyle: featureless curve (0); small bump or rounded prominence (1); </w:t>
            </w: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projected, flattened prominence (2). </w:t>
            </w:r>
            <w:r w:rsidRPr="00756F2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rder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B351D" w:rsidRPr="00B7580F" w:rsidTr="001119E8">
        <w:trPr>
          <w:trHeight w:val="765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4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Femur, caudal view, fibular condyle bears a small depression on distal-most portion: absent (0); present (1)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351D" w:rsidRPr="00B7580F" w:rsidTr="001119E8">
        <w:trPr>
          <w:trHeight w:val="510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ibiotarsus, medial view, </w:t>
            </w:r>
            <w:proofErr w:type="gramStart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shaft</w:t>
            </w:r>
            <w:proofErr w:type="gramEnd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: is fairly straight (0), is bowed (1)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351D" w:rsidRPr="00B7580F" w:rsidTr="001119E8">
        <w:trPr>
          <w:trHeight w:val="765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Tibiotarsus, fibular crest extends approximately: over half-way (0); half-way (1) down shaft; restricted to upper 1/3 of shaft (2)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B351D" w:rsidRPr="00B7580F" w:rsidTr="001119E8">
        <w:trPr>
          <w:trHeight w:val="510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ibiotarsus, cranial view, medial condyle: similar length to (0); shorter than (1) lateral condyle.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351D" w:rsidRPr="00B7580F" w:rsidTr="001119E8">
        <w:trPr>
          <w:trHeight w:val="765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Fibula, cranial margin as it approaches proximal end: continues in a smooth curve, widening slightly (0); bulges cranially (1)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B351D" w:rsidRPr="00B7580F" w:rsidTr="001119E8">
        <w:trPr>
          <w:trHeight w:val="1020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Tarsometatarsus, intertrochlear space between trochlea of metatarsals III and IV: widely spaced (0); reduced, narrow (1); absent, trochlea III and IV touch (2)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B351D" w:rsidRPr="00B7580F" w:rsidTr="001119E8">
        <w:trPr>
          <w:trHeight w:val="1020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arsometatarsus, medial and plantar views: proximal plantar margin of metatarsal II possesses a bulbous flange: absent (0); slight (1); enlarged or bulbous (2). </w:t>
            </w:r>
            <w:r w:rsidRPr="00756F2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rder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351D" w:rsidRPr="00B7580F" w:rsidTr="001119E8">
        <w:trPr>
          <w:trHeight w:val="765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Tarsometatarsus, lateral view, round depression on proximal-most face of metatarsal IV: weakly developed (0); well-developed (1)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351D" w:rsidRPr="00B7580F" w:rsidTr="001119E8">
        <w:trPr>
          <w:trHeight w:val="1275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arsometatarsus, dorsal view, relative position of metatarsals at midshaft: aligned (0); IV and III aligned, II shifted </w:t>
            </w:r>
            <w:proofErr w:type="spellStart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plantarly</w:t>
            </w:r>
            <w:proofErr w:type="spellEnd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); IV, III, and II progressively displaced </w:t>
            </w:r>
            <w:proofErr w:type="spellStart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plantarly</w:t>
            </w:r>
            <w:proofErr w:type="spellEnd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stacked or shingled appearance) (2). </w:t>
            </w:r>
            <w:r w:rsidRPr="00756F2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rdere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B351D" w:rsidRPr="00B7580F" w:rsidTr="001119E8">
        <w:trPr>
          <w:trHeight w:val="1020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arsometatarsus, shaft twisted laterally - when the distal end is in dorsal view, the proximal end is in: dorsal view (no or minimal twisting) (0); </w:t>
            </w:r>
            <w:proofErr w:type="spellStart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dorso</w:t>
            </w:r>
            <w:proofErr w:type="spellEnd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-lateral view (1)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351D" w:rsidRPr="00B7580F" w:rsidTr="001119E8">
        <w:trPr>
          <w:trHeight w:val="1275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9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arsometatarsus, dorsal view, grooves separating metatarsals: absent - metatarsals unfused along shaft (0); absent - seam or crack only (1); prominent - deep groove between metatarsals III and IV along entire length of shaft (2). 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B351D" w:rsidRPr="00B7580F" w:rsidTr="001119E8">
        <w:trPr>
          <w:trHeight w:val="765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arsometatarsus, ridge on the dorsal surface of metatarsal IV: absent (0); extends to midshaft (1); extends to trochlea (2).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B351D" w:rsidRPr="00B7580F" w:rsidTr="001119E8">
        <w:trPr>
          <w:trHeight w:val="765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arsometatarsus, lateral view, metatarsal IV shaft: tapers evenly to distal end (0); widest at midshaft, </w:t>
            </w:r>
            <w:proofErr w:type="gramStart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tapers at both proximal and distal ends</w:t>
            </w:r>
            <w:proofErr w:type="gramEnd"/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)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351D" w:rsidRPr="00B7580F" w:rsidTr="001119E8">
        <w:trPr>
          <w:trHeight w:val="1020"/>
        </w:trPr>
        <w:tc>
          <w:tcPr>
            <w:tcW w:w="1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arsometatarsus, plantar view, intertrochlear incision between III and IV: absent, metatarsals unfused (0); wedge-shaped (1); enclosed oval or tear-drop shape with rounded proximal end (2); round (3).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B351D" w:rsidRPr="00B7580F" w:rsidTr="001119E8">
        <w:trPr>
          <w:trHeight w:val="780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arsometatarsus, distal extent of trochlea IV: not as far as (0); to a similar level as (1); slightly further than (2); or markedly further than (3) trochlea III. </w:t>
            </w:r>
            <w:r w:rsidRPr="00756F2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rdered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51D" w:rsidRPr="00756F2F" w:rsidRDefault="000B351D" w:rsidP="001119E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56F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0B351D" w:rsidRPr="00B7580F" w:rsidRDefault="000B351D" w:rsidP="000B351D">
      <w:pPr>
        <w:spacing w:line="360" w:lineRule="auto"/>
        <w:rPr>
          <w:b/>
          <w:sz w:val="32"/>
          <w:szCs w:val="32"/>
        </w:rPr>
      </w:pPr>
    </w:p>
    <w:p w:rsidR="007A1644" w:rsidRDefault="007A1644"/>
    <w:sectPr w:rsidR="007A1644" w:rsidSect="00A90BC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7B14" w:rsidRDefault="00817B14">
      <w:pPr>
        <w:spacing w:after="0" w:line="240" w:lineRule="auto"/>
      </w:pPr>
      <w:r>
        <w:separator/>
      </w:r>
    </w:p>
  </w:endnote>
  <w:endnote w:type="continuationSeparator" w:id="0">
    <w:p w:rsidR="00817B14" w:rsidRDefault="00817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57780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1742" w:rsidRDefault="000B35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3B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A1742" w:rsidRDefault="00817B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7B14" w:rsidRDefault="00817B14">
      <w:pPr>
        <w:spacing w:after="0" w:line="240" w:lineRule="auto"/>
      </w:pPr>
      <w:r>
        <w:separator/>
      </w:r>
    </w:p>
  </w:footnote>
  <w:footnote w:type="continuationSeparator" w:id="0">
    <w:p w:rsidR="00817B14" w:rsidRDefault="00817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51D"/>
    <w:rsid w:val="000B351D"/>
    <w:rsid w:val="00123B0C"/>
    <w:rsid w:val="007A1644"/>
    <w:rsid w:val="0081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5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35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51D"/>
  </w:style>
  <w:style w:type="character" w:styleId="LineNumber">
    <w:name w:val="line number"/>
    <w:basedOn w:val="DefaultParagraphFont"/>
    <w:uiPriority w:val="99"/>
    <w:semiHidden/>
    <w:unhideWhenUsed/>
    <w:rsid w:val="000B35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5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35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51D"/>
  </w:style>
  <w:style w:type="character" w:styleId="LineNumber">
    <w:name w:val="line number"/>
    <w:basedOn w:val="DefaultParagraphFont"/>
    <w:uiPriority w:val="99"/>
    <w:semiHidden/>
    <w:unhideWhenUsed/>
    <w:rsid w:val="000B3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sa Bell</dc:creator>
  <cp:lastModifiedBy>Alyssa Bell</cp:lastModifiedBy>
  <cp:revision>2</cp:revision>
  <dcterms:created xsi:type="dcterms:W3CDTF">2015-10-14T16:14:00Z</dcterms:created>
  <dcterms:modified xsi:type="dcterms:W3CDTF">2015-10-22T16:33:00Z</dcterms:modified>
</cp:coreProperties>
</file>